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4"/>
        <w:gridCol w:w="642"/>
        <w:gridCol w:w="642"/>
        <w:gridCol w:w="642"/>
        <w:gridCol w:w="642"/>
        <w:gridCol w:w="642"/>
        <w:gridCol w:w="642"/>
        <w:gridCol w:w="642"/>
        <w:gridCol w:w="642"/>
        <w:gridCol w:w="642"/>
        <w:gridCol w:w="642"/>
        <w:gridCol w:w="642"/>
      </w:tblGrid>
      <w:tr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CH"/>
              </w:rPr>
              <w:t>N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CH"/>
              </w:rPr>
              <w:t>N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CH"/>
              </w:rPr>
              <w:t>N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CH"/>
              </w:rPr>
              <w:t>N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CH"/>
              </w:rPr>
              <w:t xml:space="preserve">NF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CH"/>
              </w:rPr>
              <w:t>N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CH"/>
              </w:rPr>
              <w:t>N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CH"/>
              </w:rPr>
              <w:t>N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CH"/>
              </w:rPr>
              <w:t>PE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CH"/>
              </w:rPr>
              <w:t>PE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CH"/>
              </w:rPr>
              <w:t>TH</w:t>
            </w:r>
          </w:p>
        </w:tc>
      </w:tr>
      <w:tr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Tmem45b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4747CA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F5F8B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58589D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9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2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7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AFA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151A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6D6D69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5E5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815</w:t>
            </w:r>
          </w:p>
        </w:tc>
      </w:tr>
      <w:tr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Paqr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4747CA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7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CBC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4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85852B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242D7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5E5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811</w:t>
            </w:r>
          </w:p>
        </w:tc>
      </w:tr>
      <w:tr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Gfra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939308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9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5C5C95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D4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6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901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38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6D6D69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2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785</w:t>
            </w:r>
          </w:p>
        </w:tc>
      </w:tr>
      <w:tr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Rasgrp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C6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5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7A7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9D9D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242D7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2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785</w:t>
            </w:r>
          </w:p>
        </w:tc>
      </w:tr>
      <w:tr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Synpr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71716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EB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8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D7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6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85852B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16187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DA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708</w:t>
            </w:r>
          </w:p>
        </w:tc>
      </w:tr>
      <w:tr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Acpp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5252AD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3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4747CA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6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D4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6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7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8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151A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8D8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695</w:t>
            </w:r>
          </w:p>
        </w:tc>
      </w:tr>
      <w:tr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Th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4747CA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242D7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5D5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670</w:t>
            </w:r>
          </w:p>
        </w:tc>
      </w:tr>
      <w:tr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Runx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73735A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6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4747CA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8D17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DCD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5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B8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4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0B0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1A1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2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1D1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631</w:t>
            </w:r>
          </w:p>
        </w:tc>
      </w:tr>
      <w:tr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Rgs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5252AD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3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5C5C95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BAB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2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E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3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0B0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242D7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FCF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609</w:t>
            </w:r>
          </w:p>
        </w:tc>
      </w:tr>
      <w:tr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Bhlha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5252AD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3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85852B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58589D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696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901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85852B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151A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DCD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597</w:t>
            </w:r>
          </w:p>
        </w:tc>
      </w:tr>
      <w:tr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Ccdc6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71716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F5F8B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CA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5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151A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9C9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562</w:t>
            </w:r>
          </w:p>
        </w:tc>
      </w:tr>
      <w:tr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Ceacam1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A3AEB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5C5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519</w:t>
            </w:r>
          </w:p>
        </w:tc>
      </w:tr>
      <w:tr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Cd3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5252AD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3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85852B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151A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85852B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242D7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6D6D69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4C4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511</w:t>
            </w:r>
          </w:p>
        </w:tc>
      </w:tr>
      <w:tr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Wfdc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3C3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502</w:t>
            </w:r>
          </w:p>
        </w:tc>
      </w:tr>
      <w:tr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Slc17a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4747CA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242D6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151A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6D6D69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1B1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339</w:t>
            </w:r>
          </w:p>
        </w:tc>
      </w:tr>
      <w:tr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Tmem15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73735A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6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71716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F5F8B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1A1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901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1716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6D6D69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1B1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339</w:t>
            </w:r>
          </w:p>
        </w:tc>
      </w:tr>
      <w:tr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Cdh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5252AD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3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85852B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58589D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4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901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151A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0B0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335</w:t>
            </w:r>
          </w:p>
        </w:tc>
      </w:tr>
      <w:tr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Ldb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73735A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6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B2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3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CBC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4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EDE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7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B1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3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6D6D69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0B0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330</w:t>
            </w:r>
          </w:p>
        </w:tc>
      </w:tr>
      <w:tr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Cacna1i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242D6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6D6D69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FAF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326</w:t>
            </w:r>
          </w:p>
        </w:tc>
      </w:tr>
      <w:tr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Scn3b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5252AD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3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4747CA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58589D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A5A99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AAA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2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0B0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901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6D6D69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FAF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326</w:t>
            </w:r>
          </w:p>
        </w:tc>
      </w:tr>
      <w:tr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Arhgap2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5252AD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3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8D17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EBE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4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0A0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9D9D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99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EAE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318</w:t>
            </w:r>
          </w:p>
        </w:tc>
      </w:tr>
      <w:tr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Rnh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73735A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6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F5F8B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3B3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3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E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3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5D5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ABA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4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DAD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309</w:t>
            </w:r>
          </w:p>
        </w:tc>
      </w:tr>
      <w:tr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Litaf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73735A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6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4747CA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A7A47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901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9D9D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1A1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2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DAD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305</w:t>
            </w:r>
          </w:p>
        </w:tc>
      </w:tr>
      <w:tr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Sorbs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5C5C95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85852B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AD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85852B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242D7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DAD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305</w:t>
            </w:r>
          </w:p>
        </w:tc>
      </w:tr>
      <w:tr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5730508B09Rik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5252AD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3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F5F8B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28233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99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16187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6D6D69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CAC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296</w:t>
            </w:r>
          </w:p>
        </w:tc>
      </w:tr>
      <w:tr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Aqp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4747CA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58589D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B5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901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85852B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FCF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6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6D6D69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BAB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292</w:t>
            </w:r>
          </w:p>
        </w:tc>
      </w:tr>
      <w:tr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Arhgap3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71716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8D17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9C9C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A6A7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151A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85852B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16187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BAB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292</w:t>
            </w:r>
          </w:p>
        </w:tc>
      </w:tr>
      <w:tr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Lats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73735A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6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85852B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1A1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3A3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2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85852B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C9C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BAB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292</w:t>
            </w:r>
          </w:p>
        </w:tc>
      </w:tr>
      <w:tr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Tmem15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4747CA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8C8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5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0A0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85852B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8A8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2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AAA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283</w:t>
            </w:r>
          </w:p>
        </w:tc>
      </w:tr>
      <w:tr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Bmp1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F5F8B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A3AEB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151A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151A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AAA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279</w:t>
            </w:r>
          </w:p>
        </w:tc>
      </w:tr>
      <w:tr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Fbp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4747CA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A3AEB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AAA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279</w:t>
            </w:r>
          </w:p>
        </w:tc>
      </w:tr>
      <w:tr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AW55198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85852B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F5F8B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151A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6D6D69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9A9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270</w:t>
            </w:r>
          </w:p>
        </w:tc>
      </w:tr>
      <w:tr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Ptrh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939308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9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71716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8D17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E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3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B5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85852B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1716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9A9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270</w:t>
            </w:r>
          </w:p>
        </w:tc>
      </w:tr>
      <w:tr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Myt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85852B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85852B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8D17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58589D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ABA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4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B5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CC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5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99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6D6D69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8A8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266</w:t>
            </w:r>
          </w:p>
        </w:tc>
      </w:tr>
      <w:tr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Cdh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5252AD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3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F5F8B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A4AC2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151A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151A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7A7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253</w:t>
            </w:r>
          </w:p>
        </w:tc>
      </w:tr>
      <w:tr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Prcp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85852B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85852B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8D17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7F7F3B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920A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7A7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797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7A7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253</w:t>
            </w:r>
          </w:p>
        </w:tc>
      </w:tr>
      <w:tr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Gpr137b-p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73735A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6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71716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9B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38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6D6D69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7A7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249</w:t>
            </w:r>
          </w:p>
        </w:tc>
      </w:tr>
      <w:tr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Myo1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73735A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6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71716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A5A99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151A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6D6D69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7A7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249</w:t>
            </w:r>
          </w:p>
        </w:tc>
      </w:tr>
      <w:tr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Gramd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939308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9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85852B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A8A1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901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85852B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151A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6A6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245</w:t>
            </w:r>
          </w:p>
        </w:tc>
      </w:tr>
      <w:tr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Pltp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58589D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A5A99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6A6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240</w:t>
            </w:r>
          </w:p>
        </w:tc>
      </w:tr>
      <w:tr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BC08949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4747CA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F5F8B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242D7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6D6D69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5A5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236</w:t>
            </w:r>
          </w:p>
        </w:tc>
      </w:tr>
      <w:tr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Grhl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73735A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6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F5F8B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E9E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901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6D6D69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5A5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236</w:t>
            </w:r>
          </w:p>
        </w:tc>
      </w:tr>
      <w:tr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Arfgef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73735A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6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85852B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85852B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F5F8B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58589D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E9E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3A3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2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9D9D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1716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6D6D69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4A4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223</w:t>
            </w:r>
          </w:p>
        </w:tc>
      </w:tr>
      <w:tr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Nxph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4747CA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F5F8B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9C9C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A5A99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151A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242D7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4A4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223</w:t>
            </w:r>
          </w:p>
        </w:tc>
      </w:tr>
      <w:tr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Pnck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939308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9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71716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85852B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F5F8B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1A1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2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6D6D69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4A4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223</w:t>
            </w:r>
          </w:p>
        </w:tc>
      </w:tr>
      <w:tr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lastRenderedPageBreak/>
              <w:t>Vim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85852B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8D17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9C9C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A9A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E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3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85852B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CBC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4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4A4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223</w:t>
            </w:r>
          </w:p>
        </w:tc>
      </w:tr>
      <w:tr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Dapk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5252AD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3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2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151A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6D6D69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3A3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219</w:t>
            </w:r>
          </w:p>
        </w:tc>
      </w:tr>
      <w:tr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Spinlw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58589D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242D6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6D6D69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3A3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215</w:t>
            </w:r>
          </w:p>
        </w:tc>
      </w:tr>
      <w:tr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Cdkn1b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939308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9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5C5C95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85852B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F5F8B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58589D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3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7A7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9D9D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9B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6D6D69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2A2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210</w:t>
            </w:r>
          </w:p>
        </w:tc>
      </w:tr>
      <w:tr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Fam169a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939308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9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71716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85852B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8D17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9C9C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A8A1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0A0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9D9D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38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6D6D69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2A2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210</w:t>
            </w:r>
          </w:p>
        </w:tc>
      </w:tr>
      <w:tr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Kcnh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85852B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58589D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99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1716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7A7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242D7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2A2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210</w:t>
            </w:r>
          </w:p>
        </w:tc>
      </w:tr>
      <w:tr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Ms4a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4747CA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C1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4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99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151A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2A2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206</w:t>
            </w:r>
          </w:p>
        </w:tc>
      </w:tr>
      <w:tr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Cnp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939308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9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4747CA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4A4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2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3A3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2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2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1A1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202</w:t>
            </w:r>
          </w:p>
        </w:tc>
      </w:tr>
      <w:tr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Neurl1a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73735A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6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4747CA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85852B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F5F8B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797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151A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7A7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242D7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1A1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202</w:t>
            </w:r>
          </w:p>
        </w:tc>
      </w:tr>
      <w:tr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Nrsn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4747CA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F5F8B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9C9C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242D6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B1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3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0B0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FAF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3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1A1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202</w:t>
            </w:r>
          </w:p>
        </w:tc>
      </w:tr>
      <w:tr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Osta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1A1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202</w:t>
            </w:r>
          </w:p>
        </w:tc>
      </w:tr>
      <w:tr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Tram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73735A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6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85852B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85852B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232FF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797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1716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9D9D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16187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6D6D69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1A100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0.202</w:t>
            </w:r>
          </w:p>
        </w:tc>
      </w:tr>
    </w:tbl>
    <w:p/>
    <w:p>
      <w:pPr>
        <w:rPr>
          <w:lang w:val="en-US"/>
        </w:rPr>
      </w:pPr>
      <w:r>
        <w:rPr>
          <w:lang w:val="en-US"/>
        </w:rPr>
        <w:t>Table 1-1: Genes that are enriched in the TH population and depleted from NF2/3 and PEP2</w:t>
      </w:r>
    </w:p>
    <w:p>
      <w:pPr>
        <w:rPr>
          <w:lang w:val="en-US"/>
        </w:rPr>
      </w:pPr>
      <w:r>
        <w:rPr>
          <w:lang w:val="en-US"/>
        </w:rPr>
        <w:t>First column indicates gene name. The headers of columns 2-12 indicate the respective subpopulation of DRG neurons. Numerical values indicate the fraction of positive cells (%) for different neuronal populations. Data was extracted from http://linnarssonlab.org/drg/ (External resource Table 2).</w:t>
      </w:r>
    </w:p>
    <w:p>
      <w:pPr>
        <w:rPr>
          <w:lang w:val="en-US"/>
        </w:rPr>
      </w:pPr>
      <w:bookmarkStart w:id="0" w:name="_GoBack"/>
      <w:bookmarkEnd w:id="0"/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/>
      <w:u w:val="single"/>
    </w:rPr>
  </w:style>
  <w:style w:type="paragraph" w:customStyle="1" w:styleId="xl63">
    <w:name w:val="xl63"/>
    <w:basedOn w:val="Normal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64">
    <w:name w:val="xl64"/>
    <w:basedOn w:val="Normal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65">
    <w:name w:val="xl65"/>
    <w:basedOn w:val="Normal"/>
    <w:pPr>
      <w:pBdr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66">
    <w:name w:val="xl66"/>
    <w:basedOn w:val="Normal"/>
    <w:pPr>
      <w:pBdr>
        <w:left w:val="single" w:sz="8" w:space="0" w:color="auto"/>
        <w:bottom w:val="single" w:sz="4" w:space="0" w:color="auto"/>
      </w:pBdr>
      <w:shd w:val="clear" w:color="000000" w:fill="3232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67">
    <w:name w:val="xl67"/>
    <w:basedOn w:val="Normal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3232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68">
    <w:name w:val="xl68"/>
    <w:basedOn w:val="Normal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3232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69">
    <w:name w:val="xl69"/>
    <w:basedOn w:val="Normal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3232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70">
    <w:name w:val="xl70"/>
    <w:basedOn w:val="Normal"/>
    <w:pPr>
      <w:pBdr>
        <w:bottom w:val="single" w:sz="4" w:space="0" w:color="auto"/>
        <w:right w:val="single" w:sz="8" w:space="0" w:color="auto"/>
      </w:pBdr>
      <w:shd w:val="clear" w:color="000000" w:fill="3232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71">
    <w:name w:val="xl71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72">
    <w:name w:val="xl72"/>
    <w:basedOn w:val="Normal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73">
    <w:name w:val="xl73"/>
    <w:basedOn w:val="Normal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74">
    <w:name w:val="xl74"/>
    <w:basedOn w:val="Normal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C8C8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75">
    <w:name w:val="xl75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BCBC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76">
    <w:name w:val="xl76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EDE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77">
    <w:name w:val="xl77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2D2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78">
    <w:name w:val="xl78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C7C7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79">
    <w:name w:val="xl79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C3C3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80">
    <w:name w:val="xl80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B1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81">
    <w:name w:val="xl81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B0B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82">
    <w:name w:val="xl82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AEAE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83">
    <w:name w:val="xl83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C6C6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84">
    <w:name w:val="xl84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BBBB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85">
    <w:name w:val="xl85"/>
    <w:basedOn w:val="Normal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9D9D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86">
    <w:name w:val="xl86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9D9D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87">
    <w:name w:val="xl87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A7A7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88">
    <w:name w:val="xl88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8D8D1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89">
    <w:name w:val="xl89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A0A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90">
    <w:name w:val="xl90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9F9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91">
    <w:name w:val="xl91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999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92">
    <w:name w:val="xl92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9797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93">
    <w:name w:val="xl93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9E9E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94">
    <w:name w:val="xl94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9B9B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95">
    <w:name w:val="xl95"/>
    <w:basedOn w:val="Normal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73735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96">
    <w:name w:val="xl96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85852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97">
    <w:name w:val="xl97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B9B9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98">
    <w:name w:val="xl98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3232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99">
    <w:name w:val="xl99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58589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00">
    <w:name w:val="xl100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1716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01">
    <w:name w:val="xl101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3232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02">
    <w:name w:val="xl102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4242D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03">
    <w:name w:val="xl103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A5A5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04">
    <w:name w:val="xl104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5050B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05">
    <w:name w:val="xl105"/>
    <w:basedOn w:val="Normal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3232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06">
    <w:name w:val="xl106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9B9B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07">
    <w:name w:val="xl107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85852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08">
    <w:name w:val="xl108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5F5F8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09">
    <w:name w:val="xl109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9C9C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10">
    <w:name w:val="xl110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9A9A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11">
    <w:name w:val="xl111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C9C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12">
    <w:name w:val="xl112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80803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13">
    <w:name w:val="xl113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7777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14">
    <w:name w:val="xl114"/>
    <w:basedOn w:val="Normal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ABAB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15">
    <w:name w:val="xl115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ABAB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16">
    <w:name w:val="xl116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C2C2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17">
    <w:name w:val="xl117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B0B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18">
    <w:name w:val="xl118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5151A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19">
    <w:name w:val="xl119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9D9D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20">
    <w:name w:val="xl120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9C9C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21">
    <w:name w:val="xl121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A6A6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22">
    <w:name w:val="xl122"/>
    <w:basedOn w:val="Normal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A0A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23">
    <w:name w:val="xl123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A9A9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24">
    <w:name w:val="xl124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BEBE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25">
    <w:name w:val="xl125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A0A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26">
    <w:name w:val="xl126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61618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27">
    <w:name w:val="xl127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959503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28">
    <w:name w:val="xl128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3232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29">
    <w:name w:val="xl129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6D6D6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30">
    <w:name w:val="xl130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3232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31">
    <w:name w:val="xl131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5C5C95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32">
    <w:name w:val="xl132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9898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33">
    <w:name w:val="xl133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3F3FD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34">
    <w:name w:val="xl134"/>
    <w:basedOn w:val="Normal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E8E8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35">
    <w:name w:val="xl135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ADA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36">
    <w:name w:val="xl136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CDC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37">
    <w:name w:val="xl137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8D8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38">
    <w:name w:val="xl138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6D6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39">
    <w:name w:val="xl139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CBC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40">
    <w:name w:val="xl140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B3B3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41">
    <w:name w:val="xl141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CCCC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42">
    <w:name w:val="xl142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CBCB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43">
    <w:name w:val="xl143"/>
    <w:basedOn w:val="Normal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D3D3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44">
    <w:name w:val="xl144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7D7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45">
    <w:name w:val="xl145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E7E7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46">
    <w:name w:val="xl146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E1E1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47">
    <w:name w:val="xl147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CBCB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48">
    <w:name w:val="xl148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C6C6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49">
    <w:name w:val="xl149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50">
    <w:name w:val="xl150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B5B5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51">
    <w:name w:val="xl151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C7C7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52">
    <w:name w:val="xl152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3A3AE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53">
    <w:name w:val="xl153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4747C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54">
    <w:name w:val="xl154"/>
    <w:basedOn w:val="Normal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9999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55">
    <w:name w:val="xl155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A7A7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56">
    <w:name w:val="xl156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9898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57">
    <w:name w:val="xl157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0A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58">
    <w:name w:val="xl158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9A9A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59">
    <w:name w:val="xl159"/>
    <w:basedOn w:val="Normal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5252A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60">
    <w:name w:val="xl160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71716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61">
    <w:name w:val="xl161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5252A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62">
    <w:name w:val="xl162"/>
    <w:basedOn w:val="Normal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93930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63">
    <w:name w:val="xl163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7F7F3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64">
    <w:name w:val="xl164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72725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65">
    <w:name w:val="xl165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4242D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66">
    <w:name w:val="xl166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5D5D9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67">
    <w:name w:val="xl167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9696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68">
    <w:name w:val="xl168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4A4AC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69">
    <w:name w:val="xl169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4747C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70">
    <w:name w:val="xl170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59599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71">
    <w:name w:val="xl171"/>
    <w:basedOn w:val="Normal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C4C4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72">
    <w:name w:val="xl172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5D5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73">
    <w:name w:val="xl173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5D5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74">
    <w:name w:val="xl174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4D4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75">
    <w:name w:val="xl175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9D9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76">
    <w:name w:val="xl176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AAAA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77">
    <w:name w:val="xl177"/>
    <w:basedOn w:val="Normal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BDBD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78">
    <w:name w:val="xl178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C2C2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79">
    <w:name w:val="xl179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B8B8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80">
    <w:name w:val="xl180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A8A8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81">
    <w:name w:val="xl181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7A7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82">
    <w:name w:val="xl182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ACAC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83">
    <w:name w:val="xl183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AEAE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84">
    <w:name w:val="xl184"/>
    <w:basedOn w:val="Normal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F6F6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85">
    <w:name w:val="xl185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1F1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86">
    <w:name w:val="xl186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3F3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87">
    <w:name w:val="xl187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CEC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88">
    <w:name w:val="xl188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0D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89">
    <w:name w:val="xl189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EDED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90">
    <w:name w:val="xl190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B1B1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91">
    <w:name w:val="xl191"/>
    <w:basedOn w:val="Normal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CBCB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92">
    <w:name w:val="xl192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CCCC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93">
    <w:name w:val="xl193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E6E6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94">
    <w:name w:val="xl194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C5C5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95">
    <w:name w:val="xl195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9E9E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96">
    <w:name w:val="xl196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90901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97">
    <w:name w:val="xl197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828233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98">
    <w:name w:val="xl198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6A6A7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99">
    <w:name w:val="xl199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3636F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00">
    <w:name w:val="xl200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5454A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01">
    <w:name w:val="xl201"/>
    <w:basedOn w:val="Normal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A8A8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02">
    <w:name w:val="xl202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9999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03">
    <w:name w:val="xl203"/>
    <w:basedOn w:val="Normal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A4A4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04">
    <w:name w:val="xl204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B7B7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05">
    <w:name w:val="xl205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B1B1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06">
    <w:name w:val="xl206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9F9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07">
    <w:name w:val="xl207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A9A9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08">
    <w:name w:val="xl208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B6B6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09">
    <w:name w:val="xl209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AAAA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10">
    <w:name w:val="xl210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B9B9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11">
    <w:name w:val="xl211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3B3BE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12">
    <w:name w:val="xl212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5151A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13">
    <w:name w:val="xl213"/>
    <w:basedOn w:val="Normal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B6B6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14">
    <w:name w:val="xl214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B2B2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15">
    <w:name w:val="xl215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BDBD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16">
    <w:name w:val="xl216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B9B9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17">
    <w:name w:val="xl217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3A3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18">
    <w:name w:val="xl218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AFA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19">
    <w:name w:val="xl219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BFB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20">
    <w:name w:val="xl220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A3A3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21">
    <w:name w:val="xl221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9999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22">
    <w:name w:val="xl222"/>
    <w:basedOn w:val="Normal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B2B2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23">
    <w:name w:val="xl223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AAA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24">
    <w:name w:val="xl224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ABAB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25">
    <w:name w:val="xl225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A5A5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26">
    <w:name w:val="xl226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ADAD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27">
    <w:name w:val="xl227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88882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28">
    <w:name w:val="xl228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9D9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29">
    <w:name w:val="xl229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DCD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30">
    <w:name w:val="xl230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BDBD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31">
    <w:name w:val="xl231"/>
    <w:basedOn w:val="Normal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DADA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32">
    <w:name w:val="xl232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3D3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33">
    <w:name w:val="xl233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CDCD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34">
    <w:name w:val="xl234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4D4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35">
    <w:name w:val="xl235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C1C1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36">
    <w:name w:val="xl236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DADA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37">
    <w:name w:val="xl237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B6B6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38">
    <w:name w:val="xl238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A6A6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39">
    <w:name w:val="xl239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A1A1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40">
    <w:name w:val="xl240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4343D3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41">
    <w:name w:val="xl241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CDC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42">
    <w:name w:val="xl242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B2B2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43">
    <w:name w:val="xl243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DDDD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44">
    <w:name w:val="xl244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A4A4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45">
    <w:name w:val="xl245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A2A2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46">
    <w:name w:val="xl246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A8A8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47">
    <w:name w:val="xl247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8F8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48">
    <w:name w:val="xl248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AFA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49">
    <w:name w:val="xl249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5F5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50">
    <w:name w:val="xl250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1D1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51">
    <w:name w:val="xl251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BDB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52">
    <w:name w:val="xl252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3F3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53">
    <w:name w:val="xl253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D3D3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54">
    <w:name w:val="xl254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C6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55">
    <w:name w:val="xl255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B4B4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56">
    <w:name w:val="xl256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A0A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57">
    <w:name w:val="xl257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ADAD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58">
    <w:name w:val="xl258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9797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59">
    <w:name w:val="xl259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72725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60">
    <w:name w:val="xl260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C7C7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61">
    <w:name w:val="xl261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A4A4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62">
    <w:name w:val="xl262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0901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63">
    <w:name w:val="xl263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626285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64">
    <w:name w:val="xl264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4C4CB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65">
    <w:name w:val="xl265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66667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66">
    <w:name w:val="xl266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7A7A4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67">
    <w:name w:val="xl267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5B5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68">
    <w:name w:val="xl268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3D3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69">
    <w:name w:val="xl269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BCBC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70">
    <w:name w:val="xl270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C5C5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71">
    <w:name w:val="xl271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C4C4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72">
    <w:name w:val="xl272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6A6A7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73">
    <w:name w:val="xl273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6E6E6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74">
    <w:name w:val="xl274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9E9E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75">
    <w:name w:val="xl275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ACAC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76">
    <w:name w:val="xl276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EAE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77">
    <w:name w:val="xl277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9898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78">
    <w:name w:val="xl278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A3A3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79">
    <w:name w:val="xl279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61618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80">
    <w:name w:val="xl280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B1B1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81">
    <w:name w:val="xl281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9D9D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82">
    <w:name w:val="xl282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AFA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83">
    <w:name w:val="xl283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CFC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84">
    <w:name w:val="xl284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CECE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85">
    <w:name w:val="xl285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BABA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86">
    <w:name w:val="xl286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B6B6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87">
    <w:name w:val="xl287"/>
    <w:basedOn w:val="Normal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B9B9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88">
    <w:name w:val="xl288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ACAC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89">
    <w:name w:val="xl289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B4B4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90">
    <w:name w:val="xl290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B0B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91">
    <w:name w:val="xl291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9C9C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92">
    <w:name w:val="xl292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A2A2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93">
    <w:name w:val="xl293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A9A9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94">
    <w:name w:val="xl294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90900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95">
    <w:name w:val="xl295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7F7F3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96">
    <w:name w:val="xl296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9696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97">
    <w:name w:val="xl297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7B7B45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98">
    <w:name w:val="xl298"/>
    <w:basedOn w:val="Normal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AFA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99">
    <w:name w:val="xl299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8A8A1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00">
    <w:name w:val="xl300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84842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01">
    <w:name w:val="xl301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6F6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02">
    <w:name w:val="xl302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CFC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03">
    <w:name w:val="xl303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EDE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04">
    <w:name w:val="xl304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E6E6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05">
    <w:name w:val="xl305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D4D4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06">
    <w:name w:val="xl306"/>
    <w:basedOn w:val="Normal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C1C1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07">
    <w:name w:val="xl307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C0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08">
    <w:name w:val="xl308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2C2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09">
    <w:name w:val="xl309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B7B7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10">
    <w:name w:val="xl310"/>
    <w:basedOn w:val="Normal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E4E4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11">
    <w:name w:val="xl311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ECEC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12">
    <w:name w:val="xl312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BFB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13">
    <w:name w:val="xl313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D2D2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14">
    <w:name w:val="xl314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C9C9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15">
    <w:name w:val="xl315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8B8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16">
    <w:name w:val="xl316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C1C1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17">
    <w:name w:val="xl317"/>
    <w:basedOn w:val="Normal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DDDD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18">
    <w:name w:val="xl318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CCCC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19">
    <w:name w:val="xl319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5A5A9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20">
    <w:name w:val="xl320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A1A1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21">
    <w:name w:val="xl321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92920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22">
    <w:name w:val="xl322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8C8C1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23">
    <w:name w:val="xl323"/>
    <w:basedOn w:val="Normal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D6D6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24">
    <w:name w:val="xl324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E7E7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25">
    <w:name w:val="xl325"/>
    <w:basedOn w:val="Normal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E1E1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26">
    <w:name w:val="xl326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E0E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27">
    <w:name w:val="xl327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D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28">
    <w:name w:val="xl328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CACA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29">
    <w:name w:val="xl329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BEBE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30">
    <w:name w:val="xl330"/>
    <w:basedOn w:val="Normal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ECEC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31">
    <w:name w:val="xl331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E5E5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32">
    <w:name w:val="xl332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E3E3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33">
    <w:name w:val="xl333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ADAD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34">
    <w:name w:val="xl334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B5B5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35">
    <w:name w:val="xl335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B8B8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36">
    <w:name w:val="xl336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EAEA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37">
    <w:name w:val="xl337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9C9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38">
    <w:name w:val="xl338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C4C4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39">
    <w:name w:val="xl339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1F1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40">
    <w:name w:val="xl340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D0D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41">
    <w:name w:val="xl341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E5E5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42">
    <w:name w:val="xl342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4D4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43">
    <w:name w:val="xl343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CBCB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44">
    <w:name w:val="xl344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E3E3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45">
    <w:name w:val="xl345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DDD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46">
    <w:name w:val="xl346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7D7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47">
    <w:name w:val="xl347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E4E4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48">
    <w:name w:val="xl348"/>
    <w:basedOn w:val="Normal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F3F3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49">
    <w:name w:val="xl349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EDE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50">
    <w:name w:val="xl350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E8E8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51">
    <w:name w:val="xl351"/>
    <w:basedOn w:val="Normal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CFC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52">
    <w:name w:val="xl352"/>
    <w:basedOn w:val="Normal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FAFA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53">
    <w:name w:val="xl353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AFA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54">
    <w:name w:val="xl354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0F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55">
    <w:name w:val="xl355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F1F1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56">
    <w:name w:val="xl356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BABA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57">
    <w:name w:val="xl357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C2C2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58">
    <w:name w:val="xl358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EEEE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59">
    <w:name w:val="xl359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E9E9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60">
    <w:name w:val="xl360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D8D8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61">
    <w:name w:val="xl361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B2B2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62">
    <w:name w:val="xl362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BABA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63">
    <w:name w:val="xl363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BDB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64">
    <w:name w:val="xl364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2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65">
    <w:name w:val="xl365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BFB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66">
    <w:name w:val="xl366"/>
    <w:basedOn w:val="Normal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EFE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67">
    <w:name w:val="xl367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C6C6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68">
    <w:name w:val="xl368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8D8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69">
    <w:name w:val="xl369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CDCD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70">
    <w:name w:val="xl370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C0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71">
    <w:name w:val="xl371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E9E9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72">
    <w:name w:val="xl372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B3B3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73">
    <w:name w:val="xl373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D6D6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74">
    <w:name w:val="xl374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E7E7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75">
    <w:name w:val="xl375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A5A5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76">
    <w:name w:val="xl376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CACA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77">
    <w:name w:val="xl377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A7A7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78">
    <w:name w:val="xl378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5E5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79">
    <w:name w:val="xl379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E6E6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80">
    <w:name w:val="xl380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BEBE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81">
    <w:name w:val="xl381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EDED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82">
    <w:name w:val="xl382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9E9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83">
    <w:name w:val="xl383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C8C8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84">
    <w:name w:val="xl384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E5E5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85">
    <w:name w:val="xl385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EBEB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86">
    <w:name w:val="xl386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DBDB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87">
    <w:name w:val="xl387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E8E8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88">
    <w:name w:val="xl388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7F7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89">
    <w:name w:val="xl389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F8F8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90">
    <w:name w:val="xl390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FA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91">
    <w:name w:val="xl391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FAFA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92">
    <w:name w:val="xl392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C9C9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93">
    <w:name w:val="xl393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C3C3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94">
    <w:name w:val="xl394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CFC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95">
    <w:name w:val="xl395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C8C8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96">
    <w:name w:val="xl396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D9D9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97">
    <w:name w:val="xl397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D1D1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98">
    <w:name w:val="xl398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0F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99">
    <w:name w:val="xl399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EDED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400">
    <w:name w:val="xl400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F5F5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401">
    <w:name w:val="xl401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4F4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402">
    <w:name w:val="xl402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F9F9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403">
    <w:name w:val="xl403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E4E4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404">
    <w:name w:val="xl404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7F7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405">
    <w:name w:val="xl405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F7F7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406">
    <w:name w:val="xl406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E0E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407">
    <w:name w:val="xl407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E0E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408">
    <w:name w:val="xl408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E2E2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409">
    <w:name w:val="xl409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D7D7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410">
    <w:name w:val="xl410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E2E2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411">
    <w:name w:val="xl411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DFD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412">
    <w:name w:val="xl412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F6F6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413">
    <w:name w:val="xl413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CECE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414">
    <w:name w:val="xl414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EFE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415">
    <w:name w:val="xl415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6F6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416">
    <w:name w:val="xl416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D5D5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417">
    <w:name w:val="xl417"/>
    <w:basedOn w:val="Normal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C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/>
      <w:u w:val="single"/>
    </w:rPr>
  </w:style>
  <w:style w:type="paragraph" w:customStyle="1" w:styleId="xl63">
    <w:name w:val="xl63"/>
    <w:basedOn w:val="Normal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64">
    <w:name w:val="xl64"/>
    <w:basedOn w:val="Normal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65">
    <w:name w:val="xl65"/>
    <w:basedOn w:val="Normal"/>
    <w:pPr>
      <w:pBdr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66">
    <w:name w:val="xl66"/>
    <w:basedOn w:val="Normal"/>
    <w:pPr>
      <w:pBdr>
        <w:left w:val="single" w:sz="8" w:space="0" w:color="auto"/>
        <w:bottom w:val="single" w:sz="4" w:space="0" w:color="auto"/>
      </w:pBdr>
      <w:shd w:val="clear" w:color="000000" w:fill="3232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67">
    <w:name w:val="xl67"/>
    <w:basedOn w:val="Normal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3232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68">
    <w:name w:val="xl68"/>
    <w:basedOn w:val="Normal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3232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69">
    <w:name w:val="xl69"/>
    <w:basedOn w:val="Normal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3232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70">
    <w:name w:val="xl70"/>
    <w:basedOn w:val="Normal"/>
    <w:pPr>
      <w:pBdr>
        <w:bottom w:val="single" w:sz="4" w:space="0" w:color="auto"/>
        <w:right w:val="single" w:sz="8" w:space="0" w:color="auto"/>
      </w:pBdr>
      <w:shd w:val="clear" w:color="000000" w:fill="3232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71">
    <w:name w:val="xl71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72">
    <w:name w:val="xl72"/>
    <w:basedOn w:val="Normal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73">
    <w:name w:val="xl73"/>
    <w:basedOn w:val="Normal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74">
    <w:name w:val="xl74"/>
    <w:basedOn w:val="Normal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C8C8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75">
    <w:name w:val="xl75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BCBC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76">
    <w:name w:val="xl76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EDE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77">
    <w:name w:val="xl77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2D2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78">
    <w:name w:val="xl78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C7C7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79">
    <w:name w:val="xl79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C3C3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80">
    <w:name w:val="xl80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B1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81">
    <w:name w:val="xl81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B0B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82">
    <w:name w:val="xl82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AEAE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83">
    <w:name w:val="xl83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C6C6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84">
    <w:name w:val="xl84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BBBB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85">
    <w:name w:val="xl85"/>
    <w:basedOn w:val="Normal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9D9D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86">
    <w:name w:val="xl86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9D9D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87">
    <w:name w:val="xl87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A7A7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88">
    <w:name w:val="xl88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8D8D1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89">
    <w:name w:val="xl89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A0A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90">
    <w:name w:val="xl90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9F9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91">
    <w:name w:val="xl91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999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92">
    <w:name w:val="xl92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9797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93">
    <w:name w:val="xl93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9E9E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94">
    <w:name w:val="xl94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9B9B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95">
    <w:name w:val="xl95"/>
    <w:basedOn w:val="Normal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73735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96">
    <w:name w:val="xl96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85852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97">
    <w:name w:val="xl97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B9B9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98">
    <w:name w:val="xl98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3232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99">
    <w:name w:val="xl99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58589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00">
    <w:name w:val="xl100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1716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01">
    <w:name w:val="xl101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3232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02">
    <w:name w:val="xl102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4242D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03">
    <w:name w:val="xl103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A5A5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04">
    <w:name w:val="xl104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5050B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05">
    <w:name w:val="xl105"/>
    <w:basedOn w:val="Normal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3232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06">
    <w:name w:val="xl106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9B9B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07">
    <w:name w:val="xl107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85852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08">
    <w:name w:val="xl108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5F5F8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09">
    <w:name w:val="xl109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9C9C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10">
    <w:name w:val="xl110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9A9A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11">
    <w:name w:val="xl111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C9C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12">
    <w:name w:val="xl112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80803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13">
    <w:name w:val="xl113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7777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14">
    <w:name w:val="xl114"/>
    <w:basedOn w:val="Normal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ABAB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15">
    <w:name w:val="xl115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ABAB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16">
    <w:name w:val="xl116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C2C2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17">
    <w:name w:val="xl117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B0B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18">
    <w:name w:val="xl118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5151A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19">
    <w:name w:val="xl119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9D9D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20">
    <w:name w:val="xl120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9C9C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21">
    <w:name w:val="xl121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A6A6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22">
    <w:name w:val="xl122"/>
    <w:basedOn w:val="Normal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A0A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23">
    <w:name w:val="xl123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A9A9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24">
    <w:name w:val="xl124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BEBE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25">
    <w:name w:val="xl125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A0A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26">
    <w:name w:val="xl126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61618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27">
    <w:name w:val="xl127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959503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28">
    <w:name w:val="xl128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3232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29">
    <w:name w:val="xl129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6D6D6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30">
    <w:name w:val="xl130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3232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31">
    <w:name w:val="xl131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5C5C95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32">
    <w:name w:val="xl132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9898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33">
    <w:name w:val="xl133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3F3FD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34">
    <w:name w:val="xl134"/>
    <w:basedOn w:val="Normal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E8E8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35">
    <w:name w:val="xl135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ADA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36">
    <w:name w:val="xl136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CDC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37">
    <w:name w:val="xl137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8D8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38">
    <w:name w:val="xl138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6D6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39">
    <w:name w:val="xl139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CBC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40">
    <w:name w:val="xl140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B3B3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41">
    <w:name w:val="xl141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CCCC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42">
    <w:name w:val="xl142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CBCB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43">
    <w:name w:val="xl143"/>
    <w:basedOn w:val="Normal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D3D3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44">
    <w:name w:val="xl144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7D7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45">
    <w:name w:val="xl145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E7E7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46">
    <w:name w:val="xl146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E1E1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47">
    <w:name w:val="xl147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CBCB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48">
    <w:name w:val="xl148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C6C6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49">
    <w:name w:val="xl149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50">
    <w:name w:val="xl150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B5B5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51">
    <w:name w:val="xl151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C7C7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52">
    <w:name w:val="xl152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3A3AE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53">
    <w:name w:val="xl153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4747C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54">
    <w:name w:val="xl154"/>
    <w:basedOn w:val="Normal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9999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55">
    <w:name w:val="xl155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A7A7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56">
    <w:name w:val="xl156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9898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57">
    <w:name w:val="xl157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0A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58">
    <w:name w:val="xl158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9A9A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59">
    <w:name w:val="xl159"/>
    <w:basedOn w:val="Normal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5252A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60">
    <w:name w:val="xl160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71716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61">
    <w:name w:val="xl161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5252A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62">
    <w:name w:val="xl162"/>
    <w:basedOn w:val="Normal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93930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63">
    <w:name w:val="xl163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7F7F3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64">
    <w:name w:val="xl164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72725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65">
    <w:name w:val="xl165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4242D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66">
    <w:name w:val="xl166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5D5D9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67">
    <w:name w:val="xl167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9696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68">
    <w:name w:val="xl168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4A4AC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69">
    <w:name w:val="xl169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4747C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70">
    <w:name w:val="xl170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59599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71">
    <w:name w:val="xl171"/>
    <w:basedOn w:val="Normal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C4C4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72">
    <w:name w:val="xl172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5D5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73">
    <w:name w:val="xl173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5D5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74">
    <w:name w:val="xl174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4D4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75">
    <w:name w:val="xl175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9D9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76">
    <w:name w:val="xl176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AAAA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77">
    <w:name w:val="xl177"/>
    <w:basedOn w:val="Normal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BDBD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78">
    <w:name w:val="xl178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C2C2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79">
    <w:name w:val="xl179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B8B8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80">
    <w:name w:val="xl180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A8A8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81">
    <w:name w:val="xl181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7A7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82">
    <w:name w:val="xl182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ACAC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83">
    <w:name w:val="xl183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AEAE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84">
    <w:name w:val="xl184"/>
    <w:basedOn w:val="Normal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F6F6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85">
    <w:name w:val="xl185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1F1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86">
    <w:name w:val="xl186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3F3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87">
    <w:name w:val="xl187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CEC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88">
    <w:name w:val="xl188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0D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89">
    <w:name w:val="xl189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EDED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90">
    <w:name w:val="xl190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B1B1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91">
    <w:name w:val="xl191"/>
    <w:basedOn w:val="Normal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CBCB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92">
    <w:name w:val="xl192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CCCC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93">
    <w:name w:val="xl193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E6E6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94">
    <w:name w:val="xl194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C5C5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95">
    <w:name w:val="xl195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9E9E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96">
    <w:name w:val="xl196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90901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97">
    <w:name w:val="xl197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828233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98">
    <w:name w:val="xl198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6A6A7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199">
    <w:name w:val="xl199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3636F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00">
    <w:name w:val="xl200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5454A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01">
    <w:name w:val="xl201"/>
    <w:basedOn w:val="Normal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A8A8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02">
    <w:name w:val="xl202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9999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03">
    <w:name w:val="xl203"/>
    <w:basedOn w:val="Normal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A4A4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04">
    <w:name w:val="xl204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B7B7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05">
    <w:name w:val="xl205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B1B1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06">
    <w:name w:val="xl206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9F9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07">
    <w:name w:val="xl207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A9A9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08">
    <w:name w:val="xl208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B6B6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09">
    <w:name w:val="xl209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AAAA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10">
    <w:name w:val="xl210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B9B9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11">
    <w:name w:val="xl211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3B3BE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12">
    <w:name w:val="xl212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5151A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13">
    <w:name w:val="xl213"/>
    <w:basedOn w:val="Normal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B6B6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14">
    <w:name w:val="xl214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B2B2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15">
    <w:name w:val="xl215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BDBD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16">
    <w:name w:val="xl216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B9B9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17">
    <w:name w:val="xl217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3A3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18">
    <w:name w:val="xl218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AFA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19">
    <w:name w:val="xl219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BFB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20">
    <w:name w:val="xl220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A3A3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21">
    <w:name w:val="xl221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9999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22">
    <w:name w:val="xl222"/>
    <w:basedOn w:val="Normal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B2B2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23">
    <w:name w:val="xl223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AAA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24">
    <w:name w:val="xl224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ABAB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25">
    <w:name w:val="xl225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A5A5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26">
    <w:name w:val="xl226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ADAD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27">
    <w:name w:val="xl227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88882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28">
    <w:name w:val="xl228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9D9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29">
    <w:name w:val="xl229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DCD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30">
    <w:name w:val="xl230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BDBD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31">
    <w:name w:val="xl231"/>
    <w:basedOn w:val="Normal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DADA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32">
    <w:name w:val="xl232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3D3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33">
    <w:name w:val="xl233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CDCD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34">
    <w:name w:val="xl234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4D4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35">
    <w:name w:val="xl235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C1C1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36">
    <w:name w:val="xl236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DADA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37">
    <w:name w:val="xl237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B6B6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38">
    <w:name w:val="xl238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A6A6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39">
    <w:name w:val="xl239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A1A1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40">
    <w:name w:val="xl240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4343D3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41">
    <w:name w:val="xl241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CDC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42">
    <w:name w:val="xl242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B2B2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43">
    <w:name w:val="xl243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DDDD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44">
    <w:name w:val="xl244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A4A4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45">
    <w:name w:val="xl245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A2A2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46">
    <w:name w:val="xl246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A8A8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47">
    <w:name w:val="xl247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8F8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48">
    <w:name w:val="xl248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AFA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49">
    <w:name w:val="xl249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5F5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50">
    <w:name w:val="xl250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1D1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51">
    <w:name w:val="xl251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BDB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52">
    <w:name w:val="xl252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3F3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53">
    <w:name w:val="xl253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D3D3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54">
    <w:name w:val="xl254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C6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55">
    <w:name w:val="xl255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B4B4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56">
    <w:name w:val="xl256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A0A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57">
    <w:name w:val="xl257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ADAD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58">
    <w:name w:val="xl258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9797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59">
    <w:name w:val="xl259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72725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60">
    <w:name w:val="xl260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C7C7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61">
    <w:name w:val="xl261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A4A4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62">
    <w:name w:val="xl262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0901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63">
    <w:name w:val="xl263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626285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64">
    <w:name w:val="xl264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4C4CB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65">
    <w:name w:val="xl265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66667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66">
    <w:name w:val="xl266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7A7A4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67">
    <w:name w:val="xl267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5B5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68">
    <w:name w:val="xl268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3D3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69">
    <w:name w:val="xl269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BCBC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70">
    <w:name w:val="xl270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C5C5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71">
    <w:name w:val="xl271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C4C4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72">
    <w:name w:val="xl272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6A6A7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73">
    <w:name w:val="xl273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6E6E6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74">
    <w:name w:val="xl274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9E9E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75">
    <w:name w:val="xl275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ACAC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76">
    <w:name w:val="xl276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EAE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77">
    <w:name w:val="xl277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9898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78">
    <w:name w:val="xl278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A3A3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79">
    <w:name w:val="xl279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61618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80">
    <w:name w:val="xl280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B1B1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81">
    <w:name w:val="xl281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9D9D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82">
    <w:name w:val="xl282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AFA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83">
    <w:name w:val="xl283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CFC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84">
    <w:name w:val="xl284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CECE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85">
    <w:name w:val="xl285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BABA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86">
    <w:name w:val="xl286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B6B6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87">
    <w:name w:val="xl287"/>
    <w:basedOn w:val="Normal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B9B9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88">
    <w:name w:val="xl288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ACAC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89">
    <w:name w:val="xl289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B4B4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90">
    <w:name w:val="xl290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B0B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91">
    <w:name w:val="xl291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9C9C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92">
    <w:name w:val="xl292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A2A2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93">
    <w:name w:val="xl293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A9A9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94">
    <w:name w:val="xl294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90900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95">
    <w:name w:val="xl295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7F7F3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96">
    <w:name w:val="xl296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9696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97">
    <w:name w:val="xl297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7B7B45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98">
    <w:name w:val="xl298"/>
    <w:basedOn w:val="Normal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AFA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299">
    <w:name w:val="xl299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8A8A1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00">
    <w:name w:val="xl300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84842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01">
    <w:name w:val="xl301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6F6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02">
    <w:name w:val="xl302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CFC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03">
    <w:name w:val="xl303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EDE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04">
    <w:name w:val="xl304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E6E6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05">
    <w:name w:val="xl305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D4D4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06">
    <w:name w:val="xl306"/>
    <w:basedOn w:val="Normal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C1C1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07">
    <w:name w:val="xl307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C0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08">
    <w:name w:val="xl308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2C2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09">
    <w:name w:val="xl309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B7B7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10">
    <w:name w:val="xl310"/>
    <w:basedOn w:val="Normal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E4E4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11">
    <w:name w:val="xl311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ECEC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12">
    <w:name w:val="xl312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BFB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13">
    <w:name w:val="xl313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D2D2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14">
    <w:name w:val="xl314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C9C9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15">
    <w:name w:val="xl315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8B8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16">
    <w:name w:val="xl316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C1C1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17">
    <w:name w:val="xl317"/>
    <w:basedOn w:val="Normal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DDDD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18">
    <w:name w:val="xl318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CCCC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19">
    <w:name w:val="xl319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5A5A9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20">
    <w:name w:val="xl320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A1A1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21">
    <w:name w:val="xl321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92920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22">
    <w:name w:val="xl322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8C8C1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23">
    <w:name w:val="xl323"/>
    <w:basedOn w:val="Normal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D6D6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24">
    <w:name w:val="xl324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E7E7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25">
    <w:name w:val="xl325"/>
    <w:basedOn w:val="Normal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E1E1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26">
    <w:name w:val="xl326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E0E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27">
    <w:name w:val="xl327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D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28">
    <w:name w:val="xl328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CACA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29">
    <w:name w:val="xl329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BEBE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30">
    <w:name w:val="xl330"/>
    <w:basedOn w:val="Normal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ECEC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31">
    <w:name w:val="xl331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E5E5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32">
    <w:name w:val="xl332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E3E3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33">
    <w:name w:val="xl333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ADAD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34">
    <w:name w:val="xl334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B5B5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35">
    <w:name w:val="xl335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B8B8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36">
    <w:name w:val="xl336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EAEA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37">
    <w:name w:val="xl337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9C9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38">
    <w:name w:val="xl338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C4C4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39">
    <w:name w:val="xl339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1F1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40">
    <w:name w:val="xl340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D0D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41">
    <w:name w:val="xl341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E5E5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42">
    <w:name w:val="xl342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4D4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43">
    <w:name w:val="xl343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CBCB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44">
    <w:name w:val="xl344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E3E3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45">
    <w:name w:val="xl345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DDD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46">
    <w:name w:val="xl346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7D7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47">
    <w:name w:val="xl347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E4E4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48">
    <w:name w:val="xl348"/>
    <w:basedOn w:val="Normal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F3F3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49">
    <w:name w:val="xl349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EDE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50">
    <w:name w:val="xl350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E8E8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51">
    <w:name w:val="xl351"/>
    <w:basedOn w:val="Normal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CFC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52">
    <w:name w:val="xl352"/>
    <w:basedOn w:val="Normal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FAFA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53">
    <w:name w:val="xl353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AFA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54">
    <w:name w:val="xl354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0F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55">
    <w:name w:val="xl355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F1F1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56">
    <w:name w:val="xl356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BABA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57">
    <w:name w:val="xl357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C2C2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58">
    <w:name w:val="xl358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EEEE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59">
    <w:name w:val="xl359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E9E9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60">
    <w:name w:val="xl360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D8D8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61">
    <w:name w:val="xl361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B2B2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62">
    <w:name w:val="xl362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BABA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63">
    <w:name w:val="xl363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BDB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64">
    <w:name w:val="xl364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2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65">
    <w:name w:val="xl365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BFB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66">
    <w:name w:val="xl366"/>
    <w:basedOn w:val="Normal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EFE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67">
    <w:name w:val="xl367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C6C6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68">
    <w:name w:val="xl368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8D8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69">
    <w:name w:val="xl369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CDCD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70">
    <w:name w:val="xl370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C0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71">
    <w:name w:val="xl371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E9E9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72">
    <w:name w:val="xl372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B3B3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73">
    <w:name w:val="xl373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D6D6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74">
    <w:name w:val="xl374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E7E7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75">
    <w:name w:val="xl375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A5A5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76">
    <w:name w:val="xl376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CACA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77">
    <w:name w:val="xl377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A7A7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78">
    <w:name w:val="xl378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5E5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79">
    <w:name w:val="xl379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E6E6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80">
    <w:name w:val="xl380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BEBE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81">
    <w:name w:val="xl381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EDED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82">
    <w:name w:val="xl382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9E9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83">
    <w:name w:val="xl383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C8C8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84">
    <w:name w:val="xl384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E5E5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85">
    <w:name w:val="xl385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EBEB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86">
    <w:name w:val="xl386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DBDB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87">
    <w:name w:val="xl387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E8E8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88">
    <w:name w:val="xl388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7F7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89">
    <w:name w:val="xl389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F8F8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90">
    <w:name w:val="xl390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FA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91">
    <w:name w:val="xl391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FAFA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92">
    <w:name w:val="xl392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C9C9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93">
    <w:name w:val="xl393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C3C3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94">
    <w:name w:val="xl394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CFC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95">
    <w:name w:val="xl395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C8C8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96">
    <w:name w:val="xl396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D9D9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97">
    <w:name w:val="xl397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D1D1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98">
    <w:name w:val="xl398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0F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399">
    <w:name w:val="xl399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EDED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400">
    <w:name w:val="xl400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F5F5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401">
    <w:name w:val="xl401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4F4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402">
    <w:name w:val="xl402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F9F9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403">
    <w:name w:val="xl403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E4E4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404">
    <w:name w:val="xl404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7F7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405">
    <w:name w:val="xl405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F7F7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406">
    <w:name w:val="xl406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E0E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407">
    <w:name w:val="xl407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E0E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408">
    <w:name w:val="xl408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E2E2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409">
    <w:name w:val="xl409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D7D7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410">
    <w:name w:val="xl410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E2E2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411">
    <w:name w:val="xl411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DFD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412">
    <w:name w:val="xl412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F6F6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413">
    <w:name w:val="xl413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CECE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414">
    <w:name w:val="xl414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EFE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415">
    <w:name w:val="xl415"/>
    <w:basedOn w:val="Normal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6F6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416">
    <w:name w:val="xl416"/>
    <w:basedOn w:val="Normal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D5D5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417">
    <w:name w:val="xl417"/>
    <w:basedOn w:val="Normal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0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7</Words>
  <Characters>306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drik</dc:creator>
  <cp:lastModifiedBy>Logan, Lynn</cp:lastModifiedBy>
  <cp:revision>3</cp:revision>
  <dcterms:created xsi:type="dcterms:W3CDTF">2017-08-03T12:49:00Z</dcterms:created>
  <dcterms:modified xsi:type="dcterms:W3CDTF">2017-10-22T23:52:00Z</dcterms:modified>
</cp:coreProperties>
</file>